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Figure S2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A</w:t>
      </w:r>
    </w:p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4672965" cy="2642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965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>B</w:t>
      </w:r>
    </w:p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4672965" cy="2642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965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alue">
    <w:name w:val="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color w:val="000000"/>
    </w:rPr>
  </w:style>
  <w:style w:type="paragraph" w:styleId="TextBody">
    <w:name w:val="Body Text"/>
    <w:basedOn w:val="Normal"/>
    <w:pPr/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ind w:firstLine="1440"/>
    </w:pPr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N blank.dotx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23:13:00Z</dcterms:created>
  <dc:creator>Jack Nguyen</dc:creator>
  <dc:description/>
  <cp:keywords/>
  <dc:language>en-US</dc:language>
  <cp:lastModifiedBy>Jack Nguyen</cp:lastModifiedBy>
  <cp:lastPrinted>2010-05-04T09:24:00Z</cp:lastPrinted>
  <dcterms:modified xsi:type="dcterms:W3CDTF">2011-12-12T21:09:00Z</dcterms:modified>
  <cp:revision>4</cp:revision>
  <dc:subject/>
  <dc:title>Confidential Disclosure Agre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0">
    <vt:lpwstr/>
  </property>
  <property fmtid="{D5CDD505-2E9C-101B-9397-08002B2CF9AE}" pid="3" name="Links">
    <vt:lpwstr>, </vt:lpwstr>
  </property>
  <property fmtid="{D5CDD505-2E9C-101B-9397-08002B2CF9AE}" pid="4" name="SWDocID">
    <vt:lpwstr/>
  </property>
  <property fmtid="{D5CDD505-2E9C-101B-9397-08002B2CF9AE}" pid="5" name="SWDocIDDate">
    <vt:lpwstr>SWDocIDDate</vt:lpwstr>
  </property>
  <property fmtid="{D5CDD505-2E9C-101B-9397-08002B2CF9AE}" pid="6" name="SWDocIDLocation">
    <vt:lpwstr>SWDocIDLocation</vt:lpwstr>
  </property>
  <property fmtid="{D5CDD505-2E9C-101B-9397-08002B2CF9AE}" pid="7" name="SWInitialSave">
    <vt:lpwstr>SWInitialSave</vt:lpwstr>
  </property>
</Properties>
</file>